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ED61CF" w:rsidRPr="00503185" w14:paraId="57DEDFB3" w14:textId="77777777" w:rsidTr="00904924">
        <w:trPr>
          <w:trHeight w:val="400"/>
        </w:trPr>
        <w:tc>
          <w:tcPr>
            <w:tcW w:w="1006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786E6" w14:textId="4B9D5059" w:rsidR="0047512E" w:rsidRPr="00E075ED" w:rsidRDefault="00904924" w:rsidP="00F81BCE">
            <w:pPr>
              <w:suppressAutoHyphens w:val="0"/>
              <w:spacing w:line="360" w:lineRule="auto"/>
              <w:textboxTightWrap w:val="none"/>
              <w:rPr>
                <w:rFonts w:eastAsia="游ゴシック" w:cs="Times New Roman"/>
                <w:bCs/>
                <w:color w:val="000000"/>
                <w:kern w:val="0"/>
              </w:rPr>
            </w:pPr>
            <w:r w:rsidRPr="00C13DCE">
              <w:rPr>
                <w:b/>
              </w:rPr>
              <w:t>Appendix 2.</w:t>
            </w:r>
            <w:r w:rsidRPr="00C13DCE">
              <w:t xml:space="preserve"> Genetic characteristics of eight microsatellite loci at each trapping session at </w:t>
            </w:r>
            <w:r w:rsidR="00C9649A">
              <w:t>g</w:t>
            </w:r>
            <w:r w:rsidRPr="00C13DCE">
              <w:t xml:space="preserve">rid I. </w:t>
            </w:r>
            <w:r>
              <w:t>S</w:t>
            </w:r>
            <w:r w:rsidRPr="00C13DCE">
              <w:t>ignificant departure from Hardy-Weinberg equilibrium is indicated in red. N, sample size; Na, number of alleles; Ne, number of effective alleles; I, Shannon's information index; Ho, observed heterozygosity; He and uHe, expected and unbiased expected heterozygosity, respectively; F, fixation index. *Suspected null alleles identified using MICRO-CHECKER (Van Oosterhout et al., 2004) were not included in this number. †Data missing from a single individual.</w:t>
            </w:r>
          </w:p>
        </w:tc>
      </w:tr>
      <w:tr w:rsidR="00ED61CF" w:rsidRPr="00503185" w14:paraId="2FD2CEBF" w14:textId="77777777" w:rsidTr="00904924">
        <w:trPr>
          <w:trHeight w:val="40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AE12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AC6D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9ACE" w14:textId="77777777" w:rsidR="0047512E" w:rsidRPr="00503185" w:rsidRDefault="00835643" w:rsidP="007051FA">
            <w:pPr>
              <w:suppressAutoHyphens w:val="0"/>
              <w:ind w:left="100" w:hangingChars="50" w:hanging="10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503185">
              <w:rPr>
                <w:rFonts w:eastAsia="Times New Roman" w:cs="Times New Roman"/>
                <w:kern w:val="0"/>
                <w:sz w:val="20"/>
                <w:szCs w:val="20"/>
              </w:rPr>
              <w:t>MSCR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09612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A0416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B87C6" w14:textId="77777777" w:rsidR="0047512E" w:rsidRPr="00503185" w:rsidRDefault="0047512E" w:rsidP="00ED61CF">
            <w:pPr>
              <w:suppressAutoHyphens w:val="0"/>
              <w:ind w:leftChars="-2395" w:left="-5748" w:firstLineChars="2862" w:firstLine="5724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49138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3E67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23E5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D8AB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D61CF" w:rsidRPr="00503185" w14:paraId="3544FCCA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38D2" w14:textId="77777777" w:rsidR="0047512E" w:rsidRPr="00503185" w:rsidRDefault="001F5036" w:rsidP="00904924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Session</w:t>
            </w:r>
            <w:r w:rsidR="00CC49F3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 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ABC68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AE61A" w14:textId="77777777" w:rsidR="0047512E" w:rsidRPr="00503185" w:rsidRDefault="0047512E" w:rsidP="00904924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A6B42" w14:textId="77777777" w:rsidR="0047512E" w:rsidRPr="00503185" w:rsidRDefault="0047512E" w:rsidP="00904924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878A" w14:textId="77777777" w:rsidR="0047512E" w:rsidRPr="00503185" w:rsidRDefault="0047512E" w:rsidP="00904924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7453" w14:textId="77777777" w:rsidR="0047512E" w:rsidRPr="00503185" w:rsidRDefault="0047512E" w:rsidP="00904924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8105" w14:textId="77777777" w:rsidR="0047512E" w:rsidRPr="00503185" w:rsidRDefault="0047512E" w:rsidP="00904924">
            <w:pPr>
              <w:suppressAutoHyphens w:val="0"/>
              <w:ind w:leftChars="-195" w:left="-468" w:firstLineChars="234" w:firstLine="468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9A19" w14:textId="77777777" w:rsidR="0047512E" w:rsidRPr="00503185" w:rsidRDefault="0047512E" w:rsidP="00904924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7F89" w14:textId="77777777" w:rsidR="0047512E" w:rsidRPr="00503185" w:rsidRDefault="0047512E" w:rsidP="00904924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6511" w14:textId="77777777" w:rsidR="0047512E" w:rsidRPr="00503185" w:rsidRDefault="0047512E" w:rsidP="00904924">
            <w:pPr>
              <w:suppressAutoHyphens w:val="0"/>
              <w:jc w:val="right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ED61CF" w:rsidRPr="00503185" w14:paraId="5B15FD4F" w14:textId="77777777" w:rsidTr="00904924">
        <w:trPr>
          <w:trHeight w:val="4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B364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1 (May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2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DBAC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0EE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ACD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E16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6F6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87F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8AC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42B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76D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D61CF" w:rsidRPr="00503185" w14:paraId="452D8484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B7C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08F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183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5CF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33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A85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13D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C67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EAD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46F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D61CF" w:rsidRPr="00503185" w14:paraId="5798DEA6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F6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0969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DFA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FF3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2DF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CF2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834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3E4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6E8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F0E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</w:tr>
      <w:tr w:rsidR="00ED61CF" w:rsidRPr="00503185" w14:paraId="40EA29E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6A4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4BA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322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FB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42B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6BA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E7B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85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BDC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0F2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</w:tr>
      <w:tr w:rsidR="00ED61CF" w:rsidRPr="00503185" w14:paraId="7628521E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8D1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5CBB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66B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8E1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01D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995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026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880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18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274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ED61CF" w:rsidRPr="00503185" w14:paraId="64961C6D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3BF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32C0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16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25A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395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FD7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0C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FCF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972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AF2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</w:tr>
      <w:tr w:rsidR="00ED61CF" w:rsidRPr="00503185" w14:paraId="42B451DE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5B9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6919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B9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254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3D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AB4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09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BF0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BB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166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ED61CF" w:rsidRPr="00503185" w14:paraId="5D4C1EBE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883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91C6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27D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D41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768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63E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108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E2E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72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B2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1.000</w:t>
            </w:r>
          </w:p>
        </w:tc>
      </w:tr>
      <w:tr w:rsidR="00ED61CF" w:rsidRPr="00503185" w14:paraId="08AE114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99C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2 (Aug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2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06A9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7E4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220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FA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ECB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B75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76E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DCB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BC3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D61CF" w:rsidRPr="00503185" w14:paraId="003702EB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B59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87A4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841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DE7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7EB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775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F88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749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B61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E21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D61CF" w:rsidRPr="00503185" w14:paraId="47566661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A93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A301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3C4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0EC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694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3D6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813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05C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B6D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AF7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128</w:t>
            </w:r>
          </w:p>
        </w:tc>
      </w:tr>
      <w:tr w:rsidR="00ED61CF" w:rsidRPr="00503185" w14:paraId="52D1FFE0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796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EF94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037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D78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0E0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370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0E3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EAB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3CE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71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97</w:t>
            </w:r>
          </w:p>
        </w:tc>
      </w:tr>
      <w:tr w:rsidR="00ED61CF" w:rsidRPr="00503185" w14:paraId="7FE6DA77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166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78F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72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A0C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BDD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FEB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EC7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F1B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B4B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D12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</w:tr>
      <w:tr w:rsidR="00ED61CF" w:rsidRPr="00503185" w14:paraId="36765254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149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E850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02A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A65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6A7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31A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502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AD4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825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2B2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</w:tr>
      <w:tr w:rsidR="00ED61CF" w:rsidRPr="00503185" w14:paraId="3370FCAA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22F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AF16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7F9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77D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FFA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5D2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261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001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B51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10B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7</w:t>
            </w:r>
          </w:p>
        </w:tc>
      </w:tr>
      <w:tr w:rsidR="00ED61CF" w:rsidRPr="00503185" w14:paraId="2E7E88EC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DF9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C240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10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21A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497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BB8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7E6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937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7E4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EE5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ED61CF" w:rsidRPr="00503185" w14:paraId="38170EF7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8400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3 (Oct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2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CBAC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268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E6D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22E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768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D4C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0DD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B23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E24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D61CF" w:rsidRPr="00503185" w14:paraId="39F9AFF6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DF6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BC7F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4FE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C6E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98B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3D3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F1F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920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56C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FA6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D61CF" w:rsidRPr="00503185" w14:paraId="070A99F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3DD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5A44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B18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652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672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546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E7D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91A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5AC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7D7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800</w:t>
            </w:r>
          </w:p>
        </w:tc>
      </w:tr>
      <w:tr w:rsidR="00ED61CF" w:rsidRPr="00503185" w14:paraId="58464544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75D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9705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7EB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515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9A2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BE2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F3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3C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3B7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427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76</w:t>
            </w:r>
          </w:p>
        </w:tc>
      </w:tr>
      <w:tr w:rsidR="00ED61CF" w:rsidRPr="00503185" w14:paraId="556ED332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20F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6BDC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942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EBE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4AB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5A0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3C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612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507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A92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ED61CF" w:rsidRPr="00503185" w14:paraId="25EB7FFA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0E7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C065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B72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886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338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9BA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5F2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8DA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E66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FA1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</w:tr>
      <w:tr w:rsidR="00ED61CF" w:rsidRPr="00503185" w14:paraId="19503C5A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6D1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772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BB3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F41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B23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24B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964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1FC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EF4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7CC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</w:tr>
      <w:tr w:rsidR="00ED61CF" w:rsidRPr="00503185" w14:paraId="6338D64A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17A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E632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54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82E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A31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844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4B1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A7F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C34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B8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63</w:t>
            </w:r>
          </w:p>
        </w:tc>
      </w:tr>
      <w:tr w:rsidR="00ED61CF" w:rsidRPr="00503185" w14:paraId="55367A1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A13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4 (May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3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F1AE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B3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873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747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71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AA7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E09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8A8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20C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ED61CF" w:rsidRPr="00503185" w14:paraId="0705148E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BCD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60F2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D96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58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96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060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A6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BAE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162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9E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D61CF" w:rsidRPr="00503185" w14:paraId="658C443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32B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CFD3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A07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457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9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6AE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F74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575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D56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D0E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B4F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667</w:t>
            </w:r>
          </w:p>
        </w:tc>
      </w:tr>
      <w:tr w:rsidR="00ED61CF" w:rsidRPr="00503185" w14:paraId="48AC46D1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14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B114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0F6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B2A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4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124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048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C8D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2F8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197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39D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49</w:t>
            </w:r>
          </w:p>
        </w:tc>
      </w:tr>
      <w:tr w:rsidR="00ED61CF" w:rsidRPr="00503185" w14:paraId="5E31C053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AC3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E611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BCD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6E4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A8A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4A2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C62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120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399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60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</w:tr>
      <w:tr w:rsidR="00ED61CF" w:rsidRPr="00503185" w14:paraId="7DBFF924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0DD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05A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03B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D7E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90E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116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A9E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D45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24D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C21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6</w:t>
            </w:r>
          </w:p>
        </w:tc>
      </w:tr>
      <w:tr w:rsidR="00ED61CF" w:rsidRPr="00503185" w14:paraId="3655913A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E5E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59EE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F43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225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41D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EED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172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035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E4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25D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6</w:t>
            </w:r>
          </w:p>
        </w:tc>
      </w:tr>
      <w:tr w:rsidR="00ED61CF" w:rsidRPr="00503185" w14:paraId="15AF5CE6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30C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39B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2C3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97E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3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C6D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FF9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7F5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7ED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3F2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184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91</w:t>
            </w:r>
          </w:p>
        </w:tc>
      </w:tr>
      <w:tr w:rsidR="00ED61CF" w:rsidRPr="00503185" w14:paraId="1B97EC04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95C3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5 (Aug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3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01C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020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1B5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86F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360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856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8D6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3DE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3F7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ED61CF" w:rsidRPr="00503185" w14:paraId="5479F7C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191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4833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9E2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040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12B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752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68D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425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167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879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D61CF" w:rsidRPr="00503185" w14:paraId="14044E64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844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82B6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880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AE4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31B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E5D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572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72E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6FD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65B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362</w:t>
            </w:r>
          </w:p>
        </w:tc>
      </w:tr>
      <w:tr w:rsidR="00ED61CF" w:rsidRPr="00503185" w14:paraId="13C1E307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003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EB36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BD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C96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D54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E29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17A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E04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BF8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D58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28</w:t>
            </w:r>
          </w:p>
        </w:tc>
      </w:tr>
      <w:tr w:rsidR="00ED61CF" w:rsidRPr="00503185" w14:paraId="13015710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2E4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3B9E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0B9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EF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CE9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FC9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A5A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33D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904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65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</w:tr>
      <w:tr w:rsidR="00ED61CF" w:rsidRPr="00503185" w14:paraId="474704FD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BC3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EDA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56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68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7DB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B5D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9D3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63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DEE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441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</w:tr>
      <w:tr w:rsidR="00ED61CF" w:rsidRPr="00503185" w14:paraId="6E879C40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479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1722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598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6D2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954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B70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DAA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66C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A56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5F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</w:tr>
      <w:tr w:rsidR="00ED61CF" w:rsidRPr="00503185" w14:paraId="2E406AB4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2AF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951B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E4B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A8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F2B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20F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6C1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A03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484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A88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98</w:t>
            </w:r>
          </w:p>
        </w:tc>
      </w:tr>
      <w:tr w:rsidR="00ED61CF" w:rsidRPr="00503185" w14:paraId="186A228F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4F62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6 (Oct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3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5431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3B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8DF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021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CDE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BEF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B03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224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AD6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ED61CF" w:rsidRPr="00503185" w14:paraId="55A8A1BB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F2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D441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B7B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320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2FB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17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CE4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6AE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14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09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D61CF" w:rsidRPr="00503185" w14:paraId="1FFAB40D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75F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BE25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8D9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FFA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8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423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.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91C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F42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6D5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7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0DF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37F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673</w:t>
            </w:r>
          </w:p>
        </w:tc>
      </w:tr>
      <w:tr w:rsidR="00ED61CF" w:rsidRPr="00503185" w14:paraId="3963A5A3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39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8C5C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6EE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5B3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C35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C3B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C2F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006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441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09A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82</w:t>
            </w:r>
          </w:p>
        </w:tc>
      </w:tr>
      <w:tr w:rsidR="00ED61CF" w:rsidRPr="00503185" w14:paraId="4BDAAA8C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20D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2ADA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ABC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250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7B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1CF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31B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B26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8FE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683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</w:tr>
      <w:tr w:rsidR="00ED61CF" w:rsidRPr="00503185" w14:paraId="67620A1F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8E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3A7F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A8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5FC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8FF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D5E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134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7D3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683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3A9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0</w:t>
            </w:r>
          </w:p>
        </w:tc>
      </w:tr>
      <w:tr w:rsidR="00ED61CF" w:rsidRPr="00503185" w14:paraId="10EB3C5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41D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DB9B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7E8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19B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6F3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C80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D12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6A2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A2C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3D0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</w:tr>
      <w:tr w:rsidR="00ED61CF" w:rsidRPr="00503185" w14:paraId="31F5384C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A6A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2939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122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111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119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FDC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F4B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E60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8B0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7F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</w:tr>
      <w:tr w:rsidR="00ED61CF" w:rsidRPr="00503185" w14:paraId="51199881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7A1A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7 (May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4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FDA8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D11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A4D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84E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F9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181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5FE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258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0C7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ED61CF" w:rsidRPr="00503185" w14:paraId="3D8D94B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68F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152F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7CE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433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D0B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  <w:r w:rsidR="005B0E43"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10D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D47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9D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99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50E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ED61CF" w:rsidRPr="00503185" w14:paraId="65AF22E1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8C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ED4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A59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7CA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263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.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655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B8C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A64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9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8B5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867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451</w:t>
            </w:r>
          </w:p>
        </w:tc>
      </w:tr>
      <w:tr w:rsidR="00ED61CF" w:rsidRPr="00503185" w14:paraId="2C234C85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F7C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E95B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44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868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4FA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56C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AE7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D2F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3AC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BC9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50</w:t>
            </w:r>
          </w:p>
        </w:tc>
      </w:tr>
      <w:tr w:rsidR="00ED61CF" w:rsidRPr="00503185" w14:paraId="5BC12AE7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456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993A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211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FD3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3E3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A62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649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6A9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273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72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</w:tr>
      <w:tr w:rsidR="00ED61CF" w:rsidRPr="00503185" w14:paraId="56E3A49E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CCC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384E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B06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FFE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B3C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7D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736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DAC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483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D8F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</w:tr>
      <w:tr w:rsidR="00ED61CF" w:rsidRPr="00503185" w14:paraId="18F4C52C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2B4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E929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7D5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773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1F7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E67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E24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C9F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768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C73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</w:tr>
      <w:tr w:rsidR="00ED61CF" w:rsidRPr="00503185" w14:paraId="1F928DB0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41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E3CE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0F1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754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027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F7E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C7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BF1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46C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FD5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</w:tr>
      <w:tr w:rsidR="00ED61CF" w:rsidRPr="00503185" w14:paraId="37BBC6E1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558E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8 (Aug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4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0066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4C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C27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DA3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B77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EBB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780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B47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A9E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ED61CF" w:rsidRPr="00503185" w14:paraId="01824C5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5E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5320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A02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EF5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878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960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06D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BCE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7AE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  <w:r w:rsidR="005B0E43"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B8E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D61CF" w:rsidRPr="00503185" w14:paraId="4BE017C7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835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35C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553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BF7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9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AB1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.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7FE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13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2F5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6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606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CE3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282</w:t>
            </w:r>
          </w:p>
        </w:tc>
      </w:tr>
      <w:tr w:rsidR="00ED61CF" w:rsidRPr="00503185" w14:paraId="150686FD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1A8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F386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625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F3B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FDC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F25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EA2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4E8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719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2C5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69</w:t>
            </w:r>
          </w:p>
        </w:tc>
      </w:tr>
      <w:tr w:rsidR="00ED61CF" w:rsidRPr="00503185" w14:paraId="71BE2021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48E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0AE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2E3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B5D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EC5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D3B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0FD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9F1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166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703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 w:rsidR="00ED61CF" w:rsidRPr="00503185" w14:paraId="7959EE39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766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C374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0CE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235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41C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521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5C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FE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500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345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</w:tr>
      <w:tr w:rsidR="00ED61CF" w:rsidRPr="00503185" w14:paraId="579C4E21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090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2E6C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D4E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87F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F7F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110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1AC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41D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CC3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390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6</w:t>
            </w:r>
          </w:p>
        </w:tc>
      </w:tr>
      <w:tr w:rsidR="00ED61CF" w:rsidRPr="00503185" w14:paraId="4E18271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359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718B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D37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3A5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20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5F7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0EE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8AD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285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36C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56</w:t>
            </w:r>
          </w:p>
        </w:tc>
      </w:tr>
      <w:tr w:rsidR="00ED61CF" w:rsidRPr="00503185" w14:paraId="6AB5ECE3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AEA5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9 (Oct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4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AB23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243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5A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499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6D1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BE6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3D9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D4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47E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ED61CF" w:rsidRPr="00503185" w14:paraId="144099F3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B25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2A7F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110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03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B7D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FC2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6B7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BC4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845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354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D61CF" w:rsidRPr="00503185" w14:paraId="4C7189A0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C3F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A0B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864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900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644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09F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A44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CCD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7C3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477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111</w:t>
            </w:r>
          </w:p>
        </w:tc>
      </w:tr>
      <w:tr w:rsidR="00ED61CF" w:rsidRPr="00503185" w14:paraId="6255C38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955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139B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270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26C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0F8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D40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F12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5DB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8C7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F69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22</w:t>
            </w:r>
          </w:p>
        </w:tc>
      </w:tr>
      <w:tr w:rsidR="00ED61CF" w:rsidRPr="00503185" w14:paraId="4B60879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34B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1111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A90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EC2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6AB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02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97A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AD9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93F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E75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ED61CF" w:rsidRPr="00503185" w14:paraId="4167C112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9D8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635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78D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888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9A8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4EC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3B8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810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0BC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1B6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 w:rsidR="00ED61CF" w:rsidRPr="00503185" w14:paraId="1C8602B3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AA4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3E5C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1DB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4E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B65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22A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649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C7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E80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36B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</w:tr>
      <w:tr w:rsidR="00ED61CF" w:rsidRPr="00503185" w14:paraId="0CB1642A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412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455F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282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17F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16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A27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502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AB9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8F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48B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</w:tr>
      <w:tr w:rsidR="00ED61CF" w:rsidRPr="00503185" w14:paraId="7AFD2D4E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4925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11 (Aug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5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D886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5C7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9F5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CEF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290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C8D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84A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868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1DA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ED61CF" w:rsidRPr="00503185" w14:paraId="63C95B9F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13A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37F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833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5A7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D19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18D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16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3CC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7C8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609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ED61CF" w:rsidRPr="00503185" w14:paraId="315128BB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D4E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87B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585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C4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D1F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554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C57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C6D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FB8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465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396</w:t>
            </w:r>
          </w:p>
        </w:tc>
      </w:tr>
      <w:tr w:rsidR="00ED61CF" w:rsidRPr="00503185" w14:paraId="17A851A6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543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AA5C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3FE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D8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350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10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1EB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ABF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152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44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57</w:t>
            </w:r>
          </w:p>
        </w:tc>
      </w:tr>
      <w:tr w:rsidR="00ED61CF" w:rsidRPr="00503185" w14:paraId="481FB98E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FCF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30EC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B97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852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822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39F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53E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82B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3A8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BA1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</w:tr>
      <w:tr w:rsidR="00ED61CF" w:rsidRPr="00503185" w14:paraId="533CD24E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551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A79A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6F6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701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940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4F9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861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BEB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E9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DF6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</w:tr>
      <w:tr w:rsidR="00ED61CF" w:rsidRPr="00503185" w14:paraId="79432981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CA4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2518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C3A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2DB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95B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EF0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534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C68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ABD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664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</w:tr>
      <w:tr w:rsidR="00ED61CF" w:rsidRPr="00503185" w14:paraId="6E7A72F6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270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50C6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0D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7C5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2E0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A7E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FA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3D5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B74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1C4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36</w:t>
            </w:r>
          </w:p>
        </w:tc>
      </w:tr>
      <w:tr w:rsidR="00ED61CF" w:rsidRPr="00503185" w14:paraId="578A73F5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4206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12 (Oct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5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C75C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CC7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EC5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89C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EF9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1CB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B22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974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441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ED61CF" w:rsidRPr="00503185" w14:paraId="41838242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680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AF35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560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1E5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798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C3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CC4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E13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F81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310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ED61CF" w:rsidRPr="00503185" w14:paraId="2953AAB2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033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AF0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4C8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B93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6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6B3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37C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B1B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A80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46D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4CD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565</w:t>
            </w:r>
          </w:p>
        </w:tc>
      </w:tr>
      <w:tr w:rsidR="00ED61CF" w:rsidRPr="00503185" w14:paraId="3ABC2E79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2E0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9C30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B3C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D68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6DD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6E5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605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8D1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021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432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01</w:t>
            </w:r>
          </w:p>
        </w:tc>
      </w:tr>
      <w:tr w:rsidR="00ED61CF" w:rsidRPr="00503185" w14:paraId="3AFC98A3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A2C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CAA5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07E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6C0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87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199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1D4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16D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A9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B47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ED61CF" w:rsidRPr="00503185" w14:paraId="2D92429D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7E8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EEAA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BFA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757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C78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089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8F8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311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3A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172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0</w:t>
            </w:r>
          </w:p>
        </w:tc>
      </w:tr>
      <w:tr w:rsidR="00ED61CF" w:rsidRPr="00503185" w14:paraId="22F3EAFB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410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61AA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927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EC0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614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6BC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B2A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6B0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253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8CD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7</w:t>
            </w:r>
          </w:p>
        </w:tc>
      </w:tr>
      <w:tr w:rsidR="00ED61CF" w:rsidRPr="00503185" w14:paraId="4E3B5D22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59D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E2A8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EE1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0B5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056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AAE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A7D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3B2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19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264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43</w:t>
            </w:r>
          </w:p>
        </w:tc>
      </w:tr>
      <w:tr w:rsidR="00ED61CF" w:rsidRPr="00503185" w14:paraId="0C189347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32B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13 (May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6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EF1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105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6C7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0EC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DF6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519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8E9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E95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0C2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ED61CF" w:rsidRPr="00503185" w14:paraId="61F811F4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C83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D8A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E58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85E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4C1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897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818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EAD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08E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F9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D61CF" w:rsidRPr="00503185" w14:paraId="701A446A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A18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4A0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B8C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442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32B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4B1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2BB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B39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C86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E14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405</w:t>
            </w:r>
          </w:p>
        </w:tc>
      </w:tr>
      <w:tr w:rsidR="00ED61CF" w:rsidRPr="00503185" w14:paraId="584F8AA0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937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FB59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767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E46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666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E68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596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A8C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435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76E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</w:tr>
      <w:tr w:rsidR="00ED61CF" w:rsidRPr="00503185" w14:paraId="2E6813CC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03B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BE9A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22D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668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FDE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2FC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D8B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3AB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AC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27C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</w:tr>
      <w:tr w:rsidR="00ED61CF" w:rsidRPr="00503185" w14:paraId="5C707725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362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379C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3EA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647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BE6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D7E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56A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95D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44E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66C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</w:tr>
      <w:tr w:rsidR="00ED61CF" w:rsidRPr="00503185" w14:paraId="57D6A6A0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AFA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0152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58F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D69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982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B7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0EF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048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564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154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</w:tr>
      <w:tr w:rsidR="00ED61CF" w:rsidRPr="00503185" w14:paraId="734E6D9B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33C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F3A0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04C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6DA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A42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FE6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AE2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35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2CA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AB6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223</w:t>
            </w:r>
          </w:p>
        </w:tc>
      </w:tr>
      <w:tr w:rsidR="00ED61CF" w:rsidRPr="00503185" w14:paraId="6E5B368C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BA90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14 (Aug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6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E57B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57E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356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2C2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02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B26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851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C0F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8</w:t>
            </w:r>
            <w:r w:rsidR="00376074"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4E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ED61CF" w:rsidRPr="00503185" w14:paraId="6ADF3F5B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798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A02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BEA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39D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04F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5EB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E2D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CAF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623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3D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ED61CF" w:rsidRPr="00503185" w14:paraId="5ECB7D01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7C6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1B29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B4C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20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3F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AC9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2D3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C46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C38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656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380</w:t>
            </w:r>
          </w:p>
        </w:tc>
      </w:tr>
      <w:tr w:rsidR="00ED61CF" w:rsidRPr="00503185" w14:paraId="32EE32D6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85F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8FE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60B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77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BD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E64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98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A72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907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F4C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30</w:t>
            </w:r>
          </w:p>
        </w:tc>
      </w:tr>
      <w:tr w:rsidR="00ED61CF" w:rsidRPr="00503185" w14:paraId="215E7A9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0C9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D652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DD2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36E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BFD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9F9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/>
                <w:color w:val="FF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CFF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4A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D7D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96F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</w:tr>
      <w:tr w:rsidR="00ED61CF" w:rsidRPr="00503185" w14:paraId="79A97E0A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CC2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7B3E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C96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19A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266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97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49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0B6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D1A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B08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</w:tr>
      <w:tr w:rsidR="00ED61CF" w:rsidRPr="00503185" w14:paraId="193D0538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32A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1599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5BD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DEA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C80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03B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8CC1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729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310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E8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</w:tr>
      <w:tr w:rsidR="00ED61CF" w:rsidRPr="00503185" w14:paraId="7E9C8C05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01B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E70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B77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B0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2EA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7C5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982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6E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190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EB5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ED61CF" w:rsidRPr="00503185" w14:paraId="351E7CA1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216" w14:textId="77777777" w:rsidR="0047512E" w:rsidRPr="00503185" w:rsidRDefault="00904924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 xml:space="preserve">15 (Oct </w:t>
            </w:r>
            <w:r w:rsidR="0047512E"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2006</w:t>
            </w:r>
            <w:r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1303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EF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902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D6A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3D0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2CB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77C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BF5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79B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ED61CF" w:rsidRPr="00503185" w14:paraId="75B2407E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F39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F685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202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A88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F30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3</w:t>
            </w:r>
            <w:r w:rsidR="005B0E43"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2A3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1FB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96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8612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42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D61CF" w:rsidRPr="00503185" w14:paraId="2D692533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2A5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3714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FC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B63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EB1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F24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2E0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.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6F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6F2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E5D5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845</w:t>
            </w:r>
          </w:p>
        </w:tc>
      </w:tr>
      <w:tr w:rsidR="00ED61CF" w:rsidRPr="00503185" w14:paraId="1F18AC54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E31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500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0D9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72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93E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A5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AF3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A8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1B5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1E8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10</w:t>
            </w:r>
          </w:p>
        </w:tc>
      </w:tr>
      <w:tr w:rsidR="00ED61CF" w:rsidRPr="00503185" w14:paraId="49938EB6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CB1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EA27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A7D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75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5A2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8EC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88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BC1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8349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8BE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</w:tr>
      <w:tr w:rsidR="00ED61CF" w:rsidRPr="00503185" w14:paraId="6B5FAA0C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BBE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5F76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F89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F16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E4D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FA6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97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F24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3F6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0F24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</w:tr>
      <w:tr w:rsidR="00ED61CF" w:rsidRPr="00503185" w14:paraId="5A2628E6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839F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4EF0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uH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47C6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30B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1E9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6AD0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6D07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799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4E3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113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</w:tr>
      <w:tr w:rsidR="00ED61CF" w:rsidRPr="00503185" w14:paraId="3258E59F" w14:textId="77777777" w:rsidTr="0090492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F44C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BAEF" w14:textId="77777777" w:rsidR="0047512E" w:rsidRPr="00503185" w:rsidRDefault="0047512E" w:rsidP="0047512E">
            <w:pPr>
              <w:suppressAutoHyphens w:val="0"/>
              <w:textboxTightWrap w:val="none"/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B4CEB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2DB5E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672B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16C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347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6FD4A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FCDBD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7493" w14:textId="77777777" w:rsidR="0047512E" w:rsidRPr="00503185" w:rsidRDefault="0047512E" w:rsidP="0047512E">
            <w:pPr>
              <w:suppressAutoHyphens w:val="0"/>
              <w:jc w:val="right"/>
              <w:textboxTightWrap w:val="none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503185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</w:tbl>
    <w:p w14:paraId="176DE3C6" w14:textId="77777777" w:rsidR="002E310A" w:rsidRPr="00503185" w:rsidRDefault="002E310A" w:rsidP="0047512E">
      <w:pPr>
        <w:rPr>
          <w:rFonts w:cs="Times New Roman"/>
          <w:sz w:val="20"/>
          <w:szCs w:val="20"/>
        </w:rPr>
      </w:pPr>
    </w:p>
    <w:sectPr w:rsidR="002E310A" w:rsidRPr="00503185" w:rsidSect="00F81BCE">
      <w:pgSz w:w="11900" w:h="16840"/>
      <w:pgMar w:top="1134" w:right="1134" w:bottom="1701" w:left="1134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N W3">
    <w:altName w:val="游ゴシック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680"/>
    <w:rsid w:val="00002A18"/>
    <w:rsid w:val="00012762"/>
    <w:rsid w:val="000154C7"/>
    <w:rsid w:val="00043880"/>
    <w:rsid w:val="00051A53"/>
    <w:rsid w:val="00052E1A"/>
    <w:rsid w:val="00053BE0"/>
    <w:rsid w:val="00056B79"/>
    <w:rsid w:val="000615A1"/>
    <w:rsid w:val="00062BF9"/>
    <w:rsid w:val="00081B31"/>
    <w:rsid w:val="0009323C"/>
    <w:rsid w:val="00093C86"/>
    <w:rsid w:val="000B681C"/>
    <w:rsid w:val="000D182E"/>
    <w:rsid w:val="000D3C4C"/>
    <w:rsid w:val="000F081A"/>
    <w:rsid w:val="000F5E6A"/>
    <w:rsid w:val="000F6849"/>
    <w:rsid w:val="00100783"/>
    <w:rsid w:val="00105C34"/>
    <w:rsid w:val="00110C4D"/>
    <w:rsid w:val="0011271B"/>
    <w:rsid w:val="001168FB"/>
    <w:rsid w:val="001303EF"/>
    <w:rsid w:val="00161679"/>
    <w:rsid w:val="0016372A"/>
    <w:rsid w:val="00163ACD"/>
    <w:rsid w:val="00165266"/>
    <w:rsid w:val="001716D5"/>
    <w:rsid w:val="0018345A"/>
    <w:rsid w:val="001A1E08"/>
    <w:rsid w:val="001B2423"/>
    <w:rsid w:val="001B6150"/>
    <w:rsid w:val="001B76B4"/>
    <w:rsid w:val="001D2ED8"/>
    <w:rsid w:val="001D7AA3"/>
    <w:rsid w:val="001F3799"/>
    <w:rsid w:val="001F5036"/>
    <w:rsid w:val="001F6B94"/>
    <w:rsid w:val="00200C64"/>
    <w:rsid w:val="00202625"/>
    <w:rsid w:val="00211E34"/>
    <w:rsid w:val="002133EF"/>
    <w:rsid w:val="00216452"/>
    <w:rsid w:val="00251126"/>
    <w:rsid w:val="002511DF"/>
    <w:rsid w:val="00254027"/>
    <w:rsid w:val="00274F51"/>
    <w:rsid w:val="0027550A"/>
    <w:rsid w:val="002A41FF"/>
    <w:rsid w:val="002A5760"/>
    <w:rsid w:val="002A6A4E"/>
    <w:rsid w:val="002B328D"/>
    <w:rsid w:val="002B5746"/>
    <w:rsid w:val="002D3A5C"/>
    <w:rsid w:val="002E0FCA"/>
    <w:rsid w:val="002E310A"/>
    <w:rsid w:val="002E4B44"/>
    <w:rsid w:val="002F3B56"/>
    <w:rsid w:val="002F4951"/>
    <w:rsid w:val="002F53FE"/>
    <w:rsid w:val="002F65A8"/>
    <w:rsid w:val="00307F4D"/>
    <w:rsid w:val="00321D6F"/>
    <w:rsid w:val="003340CC"/>
    <w:rsid w:val="0034293B"/>
    <w:rsid w:val="00354230"/>
    <w:rsid w:val="00376074"/>
    <w:rsid w:val="003815A8"/>
    <w:rsid w:val="00390A18"/>
    <w:rsid w:val="00393216"/>
    <w:rsid w:val="003A2B8A"/>
    <w:rsid w:val="003B1CCE"/>
    <w:rsid w:val="003B2971"/>
    <w:rsid w:val="003D2E6E"/>
    <w:rsid w:val="003E4974"/>
    <w:rsid w:val="003F21DF"/>
    <w:rsid w:val="003F45D9"/>
    <w:rsid w:val="00401C42"/>
    <w:rsid w:val="0040786B"/>
    <w:rsid w:val="00410230"/>
    <w:rsid w:val="004214DC"/>
    <w:rsid w:val="0042773D"/>
    <w:rsid w:val="004310FC"/>
    <w:rsid w:val="00441B6B"/>
    <w:rsid w:val="00443F34"/>
    <w:rsid w:val="00446BBA"/>
    <w:rsid w:val="00450DD8"/>
    <w:rsid w:val="00460334"/>
    <w:rsid w:val="00474C8E"/>
    <w:rsid w:val="0047512E"/>
    <w:rsid w:val="00491056"/>
    <w:rsid w:val="00491593"/>
    <w:rsid w:val="00491EE9"/>
    <w:rsid w:val="00492E4A"/>
    <w:rsid w:val="00493850"/>
    <w:rsid w:val="004A05F7"/>
    <w:rsid w:val="004A4337"/>
    <w:rsid w:val="004B4DD7"/>
    <w:rsid w:val="004D69B0"/>
    <w:rsid w:val="004E071E"/>
    <w:rsid w:val="004E4699"/>
    <w:rsid w:val="00503185"/>
    <w:rsid w:val="00506588"/>
    <w:rsid w:val="005066A1"/>
    <w:rsid w:val="005173FE"/>
    <w:rsid w:val="00517CAA"/>
    <w:rsid w:val="005365EA"/>
    <w:rsid w:val="00550FCE"/>
    <w:rsid w:val="00551642"/>
    <w:rsid w:val="00551AD9"/>
    <w:rsid w:val="00562543"/>
    <w:rsid w:val="0057177E"/>
    <w:rsid w:val="005739EE"/>
    <w:rsid w:val="00584FF8"/>
    <w:rsid w:val="00596195"/>
    <w:rsid w:val="005B0E43"/>
    <w:rsid w:val="005B314C"/>
    <w:rsid w:val="005B527C"/>
    <w:rsid w:val="005C2883"/>
    <w:rsid w:val="005C3B5A"/>
    <w:rsid w:val="005D1D23"/>
    <w:rsid w:val="005E0DA0"/>
    <w:rsid w:val="005F7DF8"/>
    <w:rsid w:val="0061106A"/>
    <w:rsid w:val="00625C7B"/>
    <w:rsid w:val="00643D3F"/>
    <w:rsid w:val="00645606"/>
    <w:rsid w:val="00660447"/>
    <w:rsid w:val="006607FB"/>
    <w:rsid w:val="00680ECD"/>
    <w:rsid w:val="00682B08"/>
    <w:rsid w:val="00687680"/>
    <w:rsid w:val="006909C6"/>
    <w:rsid w:val="006B2B93"/>
    <w:rsid w:val="006B486B"/>
    <w:rsid w:val="006C5B47"/>
    <w:rsid w:val="006C61BE"/>
    <w:rsid w:val="006D3197"/>
    <w:rsid w:val="006D5858"/>
    <w:rsid w:val="007051FA"/>
    <w:rsid w:val="00705C79"/>
    <w:rsid w:val="00722048"/>
    <w:rsid w:val="0072272B"/>
    <w:rsid w:val="00731227"/>
    <w:rsid w:val="0074230B"/>
    <w:rsid w:val="00746290"/>
    <w:rsid w:val="0076336A"/>
    <w:rsid w:val="00767986"/>
    <w:rsid w:val="00772038"/>
    <w:rsid w:val="00773380"/>
    <w:rsid w:val="00773781"/>
    <w:rsid w:val="007A24ED"/>
    <w:rsid w:val="007A4E39"/>
    <w:rsid w:val="007D2225"/>
    <w:rsid w:val="007D5537"/>
    <w:rsid w:val="007E0B13"/>
    <w:rsid w:val="007E4E28"/>
    <w:rsid w:val="00800BA4"/>
    <w:rsid w:val="008011E6"/>
    <w:rsid w:val="008103E3"/>
    <w:rsid w:val="00813542"/>
    <w:rsid w:val="00814C9C"/>
    <w:rsid w:val="0082195D"/>
    <w:rsid w:val="00822977"/>
    <w:rsid w:val="008263B5"/>
    <w:rsid w:val="00835643"/>
    <w:rsid w:val="008445EE"/>
    <w:rsid w:val="00850C28"/>
    <w:rsid w:val="00853735"/>
    <w:rsid w:val="00865BCA"/>
    <w:rsid w:val="00870287"/>
    <w:rsid w:val="00880776"/>
    <w:rsid w:val="00884092"/>
    <w:rsid w:val="00886A32"/>
    <w:rsid w:val="00897C29"/>
    <w:rsid w:val="008B18B3"/>
    <w:rsid w:val="008E3BF7"/>
    <w:rsid w:val="008E5089"/>
    <w:rsid w:val="008F0674"/>
    <w:rsid w:val="008F2E2F"/>
    <w:rsid w:val="00904924"/>
    <w:rsid w:val="00906FB7"/>
    <w:rsid w:val="00911D69"/>
    <w:rsid w:val="00920049"/>
    <w:rsid w:val="009542CD"/>
    <w:rsid w:val="0095430D"/>
    <w:rsid w:val="00957FE7"/>
    <w:rsid w:val="00967DAA"/>
    <w:rsid w:val="00992CF9"/>
    <w:rsid w:val="009F0EF9"/>
    <w:rsid w:val="009F288B"/>
    <w:rsid w:val="00A01069"/>
    <w:rsid w:val="00A07599"/>
    <w:rsid w:val="00A30CC0"/>
    <w:rsid w:val="00A35F00"/>
    <w:rsid w:val="00A37418"/>
    <w:rsid w:val="00A425A2"/>
    <w:rsid w:val="00A5145B"/>
    <w:rsid w:val="00A52001"/>
    <w:rsid w:val="00A65596"/>
    <w:rsid w:val="00A83F46"/>
    <w:rsid w:val="00A869C0"/>
    <w:rsid w:val="00A86E4B"/>
    <w:rsid w:val="00AB369E"/>
    <w:rsid w:val="00AB3730"/>
    <w:rsid w:val="00AC526F"/>
    <w:rsid w:val="00AC6D62"/>
    <w:rsid w:val="00AD562D"/>
    <w:rsid w:val="00AF3E1E"/>
    <w:rsid w:val="00AF545D"/>
    <w:rsid w:val="00B00C4D"/>
    <w:rsid w:val="00B054A6"/>
    <w:rsid w:val="00B10AE8"/>
    <w:rsid w:val="00B12DE4"/>
    <w:rsid w:val="00B13FCA"/>
    <w:rsid w:val="00B33A65"/>
    <w:rsid w:val="00B34233"/>
    <w:rsid w:val="00B4044E"/>
    <w:rsid w:val="00B57AF0"/>
    <w:rsid w:val="00B75431"/>
    <w:rsid w:val="00B838B9"/>
    <w:rsid w:val="00B90FCB"/>
    <w:rsid w:val="00B97F12"/>
    <w:rsid w:val="00BA0D67"/>
    <w:rsid w:val="00BA150B"/>
    <w:rsid w:val="00BB22CE"/>
    <w:rsid w:val="00BD20BD"/>
    <w:rsid w:val="00BE389E"/>
    <w:rsid w:val="00BE439D"/>
    <w:rsid w:val="00C0056A"/>
    <w:rsid w:val="00C05622"/>
    <w:rsid w:val="00C127BC"/>
    <w:rsid w:val="00C16507"/>
    <w:rsid w:val="00C21F9A"/>
    <w:rsid w:val="00C2387C"/>
    <w:rsid w:val="00C3541C"/>
    <w:rsid w:val="00C435AC"/>
    <w:rsid w:val="00C616C9"/>
    <w:rsid w:val="00C7327C"/>
    <w:rsid w:val="00C81D92"/>
    <w:rsid w:val="00C83EF9"/>
    <w:rsid w:val="00C85CD7"/>
    <w:rsid w:val="00C921C7"/>
    <w:rsid w:val="00C9649A"/>
    <w:rsid w:val="00CA0E37"/>
    <w:rsid w:val="00CA60A3"/>
    <w:rsid w:val="00CC0599"/>
    <w:rsid w:val="00CC49F3"/>
    <w:rsid w:val="00CC4D36"/>
    <w:rsid w:val="00CC4EE0"/>
    <w:rsid w:val="00CD02C6"/>
    <w:rsid w:val="00CD1837"/>
    <w:rsid w:val="00CE281B"/>
    <w:rsid w:val="00CE494E"/>
    <w:rsid w:val="00CE72BC"/>
    <w:rsid w:val="00CF354B"/>
    <w:rsid w:val="00D006BE"/>
    <w:rsid w:val="00D02D3F"/>
    <w:rsid w:val="00D20607"/>
    <w:rsid w:val="00D240C0"/>
    <w:rsid w:val="00D32E5D"/>
    <w:rsid w:val="00D34C75"/>
    <w:rsid w:val="00D515FE"/>
    <w:rsid w:val="00D61980"/>
    <w:rsid w:val="00D62086"/>
    <w:rsid w:val="00D62807"/>
    <w:rsid w:val="00D6475D"/>
    <w:rsid w:val="00D64EBD"/>
    <w:rsid w:val="00D6785B"/>
    <w:rsid w:val="00D67B01"/>
    <w:rsid w:val="00D70F50"/>
    <w:rsid w:val="00D72D7E"/>
    <w:rsid w:val="00D83751"/>
    <w:rsid w:val="00D91AA1"/>
    <w:rsid w:val="00D9787D"/>
    <w:rsid w:val="00DB6F8C"/>
    <w:rsid w:val="00DD0517"/>
    <w:rsid w:val="00DD0C66"/>
    <w:rsid w:val="00DD7F85"/>
    <w:rsid w:val="00DE5FB1"/>
    <w:rsid w:val="00DE6169"/>
    <w:rsid w:val="00DF3A4B"/>
    <w:rsid w:val="00DF638C"/>
    <w:rsid w:val="00DF6F07"/>
    <w:rsid w:val="00E075ED"/>
    <w:rsid w:val="00E1722D"/>
    <w:rsid w:val="00E21D1B"/>
    <w:rsid w:val="00E308EC"/>
    <w:rsid w:val="00E36657"/>
    <w:rsid w:val="00E4586B"/>
    <w:rsid w:val="00E76004"/>
    <w:rsid w:val="00E8116B"/>
    <w:rsid w:val="00E86B69"/>
    <w:rsid w:val="00E87900"/>
    <w:rsid w:val="00EA5E6E"/>
    <w:rsid w:val="00EA6975"/>
    <w:rsid w:val="00EB1FA8"/>
    <w:rsid w:val="00EB2DBC"/>
    <w:rsid w:val="00EB6960"/>
    <w:rsid w:val="00ED4C60"/>
    <w:rsid w:val="00ED5387"/>
    <w:rsid w:val="00ED61CF"/>
    <w:rsid w:val="00ED6BDF"/>
    <w:rsid w:val="00EE0500"/>
    <w:rsid w:val="00EE39A5"/>
    <w:rsid w:val="00F14A53"/>
    <w:rsid w:val="00F16D44"/>
    <w:rsid w:val="00F21212"/>
    <w:rsid w:val="00F22BE4"/>
    <w:rsid w:val="00F2421B"/>
    <w:rsid w:val="00F33F6B"/>
    <w:rsid w:val="00F35AB1"/>
    <w:rsid w:val="00F47423"/>
    <w:rsid w:val="00F80304"/>
    <w:rsid w:val="00F81BCE"/>
    <w:rsid w:val="00F94CD2"/>
    <w:rsid w:val="00FA25F6"/>
    <w:rsid w:val="00FB0651"/>
    <w:rsid w:val="00FB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50903F"/>
  <w14:defaultImageDpi w14:val="32767"/>
  <w15:chartTrackingRefBased/>
  <w15:docId w15:val="{7221E139-FF3B-584A-8621-61B07573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F6849"/>
    <w:pPr>
      <w:suppressAutoHyphens/>
      <w:textboxTightWrap w:val="allLines"/>
    </w:pPr>
    <w:rPr>
      <w:rFonts w:ascii="Times New Roman" w:eastAsia="Hiragino Mincho ProN W3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引用文献"/>
    <w:basedOn w:val="a"/>
    <w:qFormat/>
    <w:rsid w:val="000F6849"/>
    <w:pPr>
      <w:ind w:left="566" w:hangingChars="236" w:hanging="566"/>
    </w:pPr>
  </w:style>
  <w:style w:type="paragraph" w:styleId="a4">
    <w:name w:val="Balloon Text"/>
    <w:basedOn w:val="a"/>
    <w:link w:val="a5"/>
    <w:uiPriority w:val="99"/>
    <w:semiHidden/>
    <w:unhideWhenUsed/>
    <w:rsid w:val="00904924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04924"/>
    <w:rPr>
      <w:rFonts w:ascii="ＭＳ 明朝" w:eastAsia="ＭＳ 明朝" w:hAnsi="Times New Roman" w:cs="Times New Roman (本文のフォント - コンプレ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6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899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yuki Ishibashi</dc:creator>
  <cp:keywords/>
  <dc:description/>
  <cp:lastModifiedBy>Yasuyuki Ishibashi</cp:lastModifiedBy>
  <cp:revision>28</cp:revision>
  <cp:lastPrinted>2018-09-11T06:02:00Z</cp:lastPrinted>
  <dcterms:created xsi:type="dcterms:W3CDTF">2020-08-12T00:54:00Z</dcterms:created>
  <dcterms:modified xsi:type="dcterms:W3CDTF">2021-01-26T02:03:00Z</dcterms:modified>
</cp:coreProperties>
</file>